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0569D" w14:textId="71104B7A" w:rsidR="00EC1F2B" w:rsidRPr="0033211C" w:rsidRDefault="002A355D" w:rsidP="00EC1F2B">
      <w:pPr>
        <w:autoSpaceDE w:val="0"/>
        <w:autoSpaceDN w:val="0"/>
        <w:adjustRightInd w:val="0"/>
        <w:spacing w:line="480" w:lineRule="auto"/>
        <w:rPr>
          <w:rFonts w:ascii="Times New Roman" w:eastAsia="ＭＳ Ｐ明朝" w:hAnsi="Times New Roman" w:cs="Times New Roman"/>
          <w:color w:val="000000" w:themeColor="text1"/>
        </w:rPr>
      </w:pPr>
      <w:bookmarkStart w:id="0" w:name="_Hlk95149928"/>
      <w:r w:rsidRPr="0033211C">
        <w:rPr>
          <w:rFonts w:ascii="Times New Roman" w:eastAsia="ＭＳ Ｐ明朝" w:hAnsi="Times New Roman" w:cs="Times New Roman"/>
          <w:color w:val="000000" w:themeColor="text1"/>
        </w:rPr>
        <w:t>Supplemental data 1</w:t>
      </w:r>
      <w:r w:rsidR="00924B7B" w:rsidRPr="0033211C">
        <w:rPr>
          <w:rFonts w:ascii="Times New Roman" w:eastAsia="ＭＳ Ｐ明朝" w:hAnsi="Times New Roman" w:cs="Times New Roman"/>
          <w:color w:val="000000" w:themeColor="text1"/>
        </w:rPr>
        <w:t>: BW and NLR before definitive therapy, after definitive therap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1843"/>
        <w:gridCol w:w="1843"/>
        <w:gridCol w:w="1263"/>
      </w:tblGrid>
      <w:tr w:rsidR="00B1149F" w:rsidRPr="0033211C" w14:paraId="663DEBF8" w14:textId="149F353B" w:rsidTr="00B1149F">
        <w:tc>
          <w:tcPr>
            <w:tcW w:w="1838" w:type="dxa"/>
          </w:tcPr>
          <w:p w14:paraId="1117B787" w14:textId="77777777" w:rsidR="00B1149F" w:rsidRPr="0033211C" w:rsidRDefault="00B1149F" w:rsidP="007174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F207FE" w14:textId="7F867E3C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o relapse</w:t>
            </w:r>
          </w:p>
          <w:p w14:paraId="55E87E7F" w14:textId="28C1D113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Average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843" w:type="dxa"/>
          </w:tcPr>
          <w:p w14:paraId="562299E5" w14:textId="3CD705CB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R/M SCCHN</w:t>
            </w:r>
          </w:p>
          <w:p w14:paraId="5349C0C7" w14:textId="7AE8BEF3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Average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843" w:type="dxa"/>
          </w:tcPr>
          <w:p w14:paraId="7495BE1C" w14:textId="226143E7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SPC</w:t>
            </w:r>
          </w:p>
          <w:p w14:paraId="4F7568AF" w14:textId="3E600B25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Average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263" w:type="dxa"/>
          </w:tcPr>
          <w:p w14:paraId="3AC9DC8B" w14:textId="12708CF3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B1149F" w:rsidRPr="0033211C" w14:paraId="0EA38071" w14:textId="6D1E9E9B" w:rsidTr="00B1149F">
        <w:tc>
          <w:tcPr>
            <w:tcW w:w="1838" w:type="dxa"/>
          </w:tcPr>
          <w:p w14:paraId="4CDC7B48" w14:textId="02889BF3" w:rsidR="00B1149F" w:rsidRPr="0033211C" w:rsidRDefault="00B1149F" w:rsidP="007174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Pre-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W (kg)</w:t>
            </w:r>
          </w:p>
          <w:p w14:paraId="76D94F01" w14:textId="1269D866" w:rsidR="00B1149F" w:rsidRPr="0033211C" w:rsidRDefault="00B1149F" w:rsidP="007174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Post-BW (kg)</w:t>
            </w:r>
          </w:p>
          <w:p w14:paraId="019F8744" w14:textId="66B6B34A" w:rsidR="00B1149F" w:rsidRPr="0033211C" w:rsidRDefault="00B1149F" w:rsidP="007174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Rec-BW (kg)</w:t>
            </w:r>
          </w:p>
          <w:p w14:paraId="5AA2843E" w14:textId="4BF44F59" w:rsidR="00B1149F" w:rsidRPr="0033211C" w:rsidRDefault="00B1149F" w:rsidP="007174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Δ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BW1 (kg)</w:t>
            </w:r>
          </w:p>
          <w:p w14:paraId="06D49914" w14:textId="640EAD7A" w:rsidR="00B1149F" w:rsidRPr="0033211C" w:rsidRDefault="00B1149F" w:rsidP="007174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Δ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BW1 (%)</w:t>
            </w:r>
          </w:p>
          <w:p w14:paraId="04504448" w14:textId="23F04076" w:rsidR="00B1149F" w:rsidRPr="0033211C" w:rsidRDefault="00B1149F" w:rsidP="007174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Δ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W2 (kg)</w:t>
            </w:r>
          </w:p>
          <w:p w14:paraId="22EC1939" w14:textId="2EBCC31D" w:rsidR="00B1149F" w:rsidRPr="0033211C" w:rsidRDefault="00B1149F" w:rsidP="007174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Δ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BW2 (%)</w:t>
            </w:r>
          </w:p>
        </w:tc>
        <w:tc>
          <w:tcPr>
            <w:tcW w:w="1701" w:type="dxa"/>
          </w:tcPr>
          <w:p w14:paraId="46FD0C24" w14:textId="5C3C631C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58.4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13.3</w:t>
            </w:r>
          </w:p>
          <w:p w14:paraId="74C798E4" w14:textId="59E9051A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11.3</w:t>
            </w:r>
          </w:p>
          <w:p w14:paraId="5B7596BA" w14:textId="1900A3F7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  <w:p w14:paraId="6ED48369" w14:textId="32458209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4.8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.8</w:t>
            </w:r>
          </w:p>
          <w:p w14:paraId="25F8B6BC" w14:textId="77777777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7.5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6.3</w:t>
            </w:r>
          </w:p>
          <w:p w14:paraId="662BBAD2" w14:textId="77777777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  <w:p w14:paraId="4611301D" w14:textId="499150DC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843" w:type="dxa"/>
          </w:tcPr>
          <w:p w14:paraId="4FD5AD2C" w14:textId="58461A80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57.7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11.2</w:t>
            </w:r>
          </w:p>
          <w:p w14:paraId="5361473A" w14:textId="1A71DC88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52.6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9.4</w:t>
            </w:r>
          </w:p>
          <w:p w14:paraId="1D260BAD" w14:textId="1C2FEF71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  <w:p w14:paraId="66AF38CA" w14:textId="7E511B66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5.1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  <w:p w14:paraId="10E9925B" w14:textId="77777777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8.4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.8</w:t>
            </w:r>
          </w:p>
          <w:p w14:paraId="7E351F3E" w14:textId="77777777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.6</w:t>
            </w:r>
          </w:p>
          <w:p w14:paraId="14961026" w14:textId="028721C2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1843" w:type="dxa"/>
          </w:tcPr>
          <w:p w14:paraId="500906F1" w14:textId="770D37BE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56.3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7.1</w:t>
            </w:r>
          </w:p>
          <w:p w14:paraId="2D14CC78" w14:textId="5C149FE2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51.6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6.9</w:t>
            </w:r>
          </w:p>
          <w:p w14:paraId="07877E0D" w14:textId="00348E0E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  <w:p w14:paraId="03C6429E" w14:textId="76703F81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.8</w:t>
            </w:r>
          </w:p>
          <w:p w14:paraId="4010EF36" w14:textId="77777777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8.3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.7</w:t>
            </w:r>
          </w:p>
          <w:p w14:paraId="1F18584D" w14:textId="77777777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  <w:p w14:paraId="5A6FD0A0" w14:textId="5B290AA2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263" w:type="dxa"/>
          </w:tcPr>
          <w:p w14:paraId="61BDB6F8" w14:textId="77777777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.695</w:t>
            </w:r>
          </w:p>
          <w:p w14:paraId="71E0B9FD" w14:textId="77777777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.630</w:t>
            </w:r>
          </w:p>
          <w:p w14:paraId="751E3E77" w14:textId="77777777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</w:p>
          <w:p w14:paraId="43ABF0F8" w14:textId="77777777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.893</w:t>
            </w:r>
          </w:p>
          <w:p w14:paraId="4AB77F8B" w14:textId="5B18E54A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.826</w:t>
            </w:r>
          </w:p>
        </w:tc>
      </w:tr>
      <w:tr w:rsidR="00B1149F" w:rsidRPr="0033211C" w14:paraId="2B28537B" w14:textId="7CA4CC3D" w:rsidTr="00B1149F">
        <w:tc>
          <w:tcPr>
            <w:tcW w:w="1838" w:type="dxa"/>
          </w:tcPr>
          <w:p w14:paraId="0DB99343" w14:textId="3EC0953D" w:rsidR="00B1149F" w:rsidRPr="0033211C" w:rsidRDefault="00B1149F" w:rsidP="007174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Pre-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LR</w:t>
            </w:r>
          </w:p>
          <w:p w14:paraId="2353347A" w14:textId="378E3185" w:rsidR="00B1149F" w:rsidRPr="0033211C" w:rsidRDefault="00B1149F" w:rsidP="007174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Post-NLR</w:t>
            </w:r>
          </w:p>
          <w:p w14:paraId="650E9454" w14:textId="7E645CE3" w:rsidR="00B1149F" w:rsidRPr="0033211C" w:rsidRDefault="00B1149F" w:rsidP="007174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ec-NLR</w:t>
            </w:r>
          </w:p>
          <w:p w14:paraId="6BC0C7FD" w14:textId="77777777" w:rsidR="00B1149F" w:rsidRPr="0033211C" w:rsidRDefault="00B1149F" w:rsidP="007174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Δ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NLR1</w:t>
            </w:r>
          </w:p>
          <w:p w14:paraId="5120B60F" w14:textId="796C8812" w:rsidR="00B1149F" w:rsidRPr="0033211C" w:rsidRDefault="00B1149F" w:rsidP="0071740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Δ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NLR2</w:t>
            </w:r>
          </w:p>
        </w:tc>
        <w:tc>
          <w:tcPr>
            <w:tcW w:w="1701" w:type="dxa"/>
          </w:tcPr>
          <w:p w14:paraId="00EABD49" w14:textId="2CA545C3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3.7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  <w:p w14:paraId="486C376A" w14:textId="1AD1D1BF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8.4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6.3</w:t>
            </w:r>
          </w:p>
          <w:p w14:paraId="7E683E83" w14:textId="483BBE20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  <w:p w14:paraId="4919ABA0" w14:textId="77777777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-4.7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  <w:p w14:paraId="500CA64A" w14:textId="057614CC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843" w:type="dxa"/>
          </w:tcPr>
          <w:p w14:paraId="5C7F81F3" w14:textId="2B58A020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4.3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  <w:p w14:paraId="22A936EC" w14:textId="5FD7E41F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9.2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6.8</w:t>
            </w:r>
          </w:p>
          <w:p w14:paraId="785770EB" w14:textId="1A1D1241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9.8</w:t>
            </w:r>
          </w:p>
          <w:p w14:paraId="6983DEF3" w14:textId="77777777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-4.9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7.8</w:t>
            </w:r>
          </w:p>
          <w:p w14:paraId="0C14792E" w14:textId="06C90E5C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843" w:type="dxa"/>
          </w:tcPr>
          <w:p w14:paraId="0B58908A" w14:textId="77777777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3.2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  <w:p w14:paraId="5FADBB1F" w14:textId="76B71909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5.8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.2</w:t>
            </w:r>
          </w:p>
          <w:p w14:paraId="69487177" w14:textId="67CDA724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  <w:p w14:paraId="6B99C035" w14:textId="77777777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-2.6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.2</w:t>
            </w:r>
          </w:p>
          <w:p w14:paraId="74318781" w14:textId="40D566A7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263" w:type="dxa"/>
          </w:tcPr>
          <w:p w14:paraId="78D9AA05" w14:textId="77777777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.339</w:t>
            </w:r>
          </w:p>
          <w:p w14:paraId="63BA65B2" w14:textId="77777777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.849</w:t>
            </w:r>
          </w:p>
          <w:p w14:paraId="75DCADDD" w14:textId="77777777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</w:p>
          <w:p w14:paraId="593C2AB5" w14:textId="2DF59D43" w:rsidR="00B1149F" w:rsidRPr="0033211C" w:rsidRDefault="00B1149F" w:rsidP="00B114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</w:pPr>
            <w:r w:rsidRPr="0033211C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3211C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</w:rPr>
              <w:t>.312</w:t>
            </w:r>
          </w:p>
        </w:tc>
      </w:tr>
    </w:tbl>
    <w:p w14:paraId="3159DC18" w14:textId="4A47BCE3" w:rsidR="00C00B50" w:rsidRPr="006770C8" w:rsidRDefault="00851531" w:rsidP="008E7B82">
      <w:pPr>
        <w:autoSpaceDE w:val="0"/>
        <w:autoSpaceDN w:val="0"/>
        <w:adjustRightInd w:val="0"/>
        <w:spacing w:line="480" w:lineRule="auto"/>
        <w:rPr>
          <w:rFonts w:ascii="Times New Roman" w:eastAsia="ＭＳ Ｐ明朝" w:hAnsi="Times New Roman" w:cs="Times New Roman"/>
          <w:color w:val="000000" w:themeColor="text1"/>
        </w:rPr>
      </w:pPr>
      <w:r w:rsidRPr="0033211C">
        <w:rPr>
          <w:rFonts w:ascii="Times New Roman" w:eastAsia="ＭＳ Ｐ明朝" w:hAnsi="Times New Roman" w:cs="Times New Roman"/>
          <w:color w:val="000000" w:themeColor="text1"/>
        </w:rPr>
        <w:lastRenderedPageBreak/>
        <w:t>SD: standa</w:t>
      </w:r>
      <w:r w:rsidR="001643FA" w:rsidRPr="0033211C">
        <w:rPr>
          <w:rFonts w:ascii="Times New Roman" w:eastAsia="ＭＳ Ｐ明朝" w:hAnsi="Times New Roman" w:cs="Times New Roman"/>
          <w:color w:val="000000" w:themeColor="text1"/>
        </w:rPr>
        <w:t>r</w:t>
      </w:r>
      <w:r w:rsidRPr="0033211C">
        <w:rPr>
          <w:rFonts w:ascii="Times New Roman" w:eastAsia="ＭＳ Ｐ明朝" w:hAnsi="Times New Roman" w:cs="Times New Roman"/>
          <w:color w:val="000000" w:themeColor="text1"/>
        </w:rPr>
        <w:t>d deviation</w:t>
      </w:r>
      <w:r w:rsidR="00DA5F66" w:rsidRPr="0033211C">
        <w:rPr>
          <w:rFonts w:ascii="Times New Roman" w:eastAsia="ＭＳ Ｐ明朝" w:hAnsi="Times New Roman" w:cs="Times New Roman"/>
          <w:color w:val="000000" w:themeColor="text1"/>
        </w:rPr>
        <w:t>;</w:t>
      </w:r>
      <w:r w:rsidRPr="0033211C">
        <w:rPr>
          <w:rFonts w:ascii="Times New Roman" w:eastAsia="ＭＳ Ｐ明朝" w:hAnsi="Times New Roman" w:cs="Times New Roman"/>
          <w:color w:val="000000" w:themeColor="text1"/>
        </w:rPr>
        <w:t xml:space="preserve"> </w:t>
      </w:r>
      <w:r w:rsidR="00EC1F2B" w:rsidRPr="0033211C">
        <w:rPr>
          <w:rFonts w:ascii="Times New Roman" w:eastAsia="ＭＳ Ｐ明朝" w:hAnsi="Times New Roman" w:cs="Times New Roman"/>
          <w:color w:val="000000" w:themeColor="text1"/>
        </w:rPr>
        <w:t>BW: body weight</w:t>
      </w:r>
      <w:r w:rsidR="00DA5F66" w:rsidRPr="0033211C">
        <w:rPr>
          <w:rFonts w:ascii="Times New Roman" w:eastAsia="ＭＳ Ｐ明朝" w:hAnsi="Times New Roman" w:cs="Times New Roman"/>
          <w:color w:val="000000" w:themeColor="text1"/>
        </w:rPr>
        <w:t>;</w:t>
      </w:r>
      <w:r w:rsidR="00EC1F2B" w:rsidRPr="0033211C">
        <w:rPr>
          <w:rFonts w:ascii="Times New Roman" w:eastAsia="ＭＳ Ｐ明朝" w:hAnsi="Times New Roman" w:cs="Times New Roman"/>
          <w:color w:val="000000" w:themeColor="text1"/>
        </w:rPr>
        <w:t xml:space="preserve"> </w:t>
      </w:r>
      <w:r w:rsidR="00EC1F2B" w:rsidRPr="0033211C">
        <w:rPr>
          <w:rFonts w:ascii="Times New Roman" w:eastAsia="ＭＳ Ｐ明朝" w:hAnsi="Times New Roman" w:cs="Times New Roman" w:hint="eastAsia"/>
          <w:color w:val="000000" w:themeColor="text1"/>
        </w:rPr>
        <w:t>N</w:t>
      </w:r>
      <w:r w:rsidR="00EC1F2B" w:rsidRPr="0033211C">
        <w:rPr>
          <w:rFonts w:ascii="Times New Roman" w:eastAsia="ＭＳ Ｐ明朝" w:hAnsi="Times New Roman" w:cs="Times New Roman"/>
          <w:color w:val="000000" w:themeColor="text1"/>
        </w:rPr>
        <w:t>LR: Neutro</w:t>
      </w:r>
      <w:r w:rsidR="00924B7B" w:rsidRPr="0033211C">
        <w:rPr>
          <w:rFonts w:ascii="Times New Roman" w:eastAsia="ＭＳ Ｐ明朝" w:hAnsi="Times New Roman" w:cs="Times New Roman"/>
          <w:color w:val="000000" w:themeColor="text1"/>
        </w:rPr>
        <w:t>phil</w:t>
      </w:r>
      <w:r w:rsidR="00333A40" w:rsidRPr="0033211C">
        <w:rPr>
          <w:rFonts w:ascii="Times New Roman" w:eastAsia="ＭＳ Ｐ明朝" w:hAnsi="Times New Roman" w:cs="Times New Roman"/>
          <w:color w:val="000000" w:themeColor="text1"/>
        </w:rPr>
        <w:t xml:space="preserve"> </w:t>
      </w:r>
      <w:r w:rsidR="00924B7B" w:rsidRPr="0033211C">
        <w:rPr>
          <w:rFonts w:ascii="Times New Roman" w:eastAsia="ＭＳ Ｐ明朝" w:hAnsi="Times New Roman" w:cs="Times New Roman"/>
          <w:color w:val="000000" w:themeColor="text1"/>
        </w:rPr>
        <w:t>to</w:t>
      </w:r>
      <w:r w:rsidR="00333A40" w:rsidRPr="0033211C">
        <w:rPr>
          <w:rFonts w:ascii="Times New Roman" w:eastAsia="ＭＳ Ｐ明朝" w:hAnsi="Times New Roman" w:cs="Times New Roman"/>
          <w:color w:val="000000" w:themeColor="text1"/>
        </w:rPr>
        <w:t xml:space="preserve"> </w:t>
      </w:r>
      <w:r w:rsidR="00924B7B" w:rsidRPr="0033211C">
        <w:rPr>
          <w:rFonts w:ascii="Times New Roman" w:eastAsia="ＭＳ Ｐ明朝" w:hAnsi="Times New Roman" w:cs="Times New Roman"/>
          <w:color w:val="000000" w:themeColor="text1"/>
        </w:rPr>
        <w:t>lymphocyte ratio</w:t>
      </w:r>
      <w:r w:rsidR="00DA5F66" w:rsidRPr="0033211C">
        <w:rPr>
          <w:rFonts w:ascii="Times New Roman" w:eastAsia="ＭＳ Ｐ明朝" w:hAnsi="Times New Roman" w:cs="Times New Roman"/>
          <w:color w:val="000000" w:themeColor="text1"/>
        </w:rPr>
        <w:t>;</w:t>
      </w:r>
      <w:r w:rsidR="00924B7B" w:rsidRPr="0033211C">
        <w:rPr>
          <w:rFonts w:ascii="Times New Roman" w:eastAsia="ＭＳ Ｐ明朝" w:hAnsi="Times New Roman" w:cs="Times New Roman"/>
          <w:color w:val="000000" w:themeColor="text1"/>
        </w:rPr>
        <w:t xml:space="preserve"> </w:t>
      </w:r>
      <w:r w:rsidR="00333A40" w:rsidRPr="0033211C">
        <w:rPr>
          <w:rFonts w:ascii="Times New Roman" w:eastAsia="ＭＳ Ｐ明朝" w:hAnsi="Times New Roman" w:cs="Times New Roman"/>
          <w:color w:val="000000" w:themeColor="text1"/>
        </w:rPr>
        <w:t>pre-</w:t>
      </w:r>
      <w:r w:rsidR="00924B7B" w:rsidRPr="0033211C">
        <w:rPr>
          <w:rFonts w:ascii="Times New Roman" w:eastAsia="ＭＳ Ｐ明朝" w:hAnsi="Times New Roman" w:cs="Times New Roman"/>
          <w:color w:val="000000" w:themeColor="text1"/>
        </w:rPr>
        <w:t>BW: BW before definitive therapy</w:t>
      </w:r>
      <w:r w:rsidR="00DA5F66" w:rsidRPr="0033211C">
        <w:rPr>
          <w:rFonts w:ascii="Times New Roman" w:eastAsia="ＭＳ Ｐ明朝" w:hAnsi="Times New Roman" w:cs="Times New Roman"/>
          <w:color w:val="000000" w:themeColor="text1"/>
        </w:rPr>
        <w:t>;</w:t>
      </w:r>
      <w:r w:rsidR="00924B7B" w:rsidRPr="0033211C">
        <w:rPr>
          <w:rFonts w:ascii="Times New Roman" w:eastAsia="ＭＳ Ｐ明朝" w:hAnsi="Times New Roman" w:cs="Times New Roman"/>
          <w:color w:val="000000" w:themeColor="text1"/>
        </w:rPr>
        <w:t xml:space="preserve"> </w:t>
      </w:r>
      <w:r w:rsidR="00333A40" w:rsidRPr="0033211C">
        <w:rPr>
          <w:rFonts w:ascii="Times New Roman" w:eastAsia="ＭＳ Ｐ明朝" w:hAnsi="Times New Roman" w:cs="Times New Roman"/>
          <w:color w:val="000000" w:themeColor="text1"/>
        </w:rPr>
        <w:t>post-</w:t>
      </w:r>
      <w:r w:rsidR="00924B7B" w:rsidRPr="0033211C">
        <w:rPr>
          <w:rFonts w:ascii="Times New Roman" w:eastAsia="ＭＳ Ｐ明朝" w:hAnsi="Times New Roman" w:cs="Times New Roman"/>
          <w:color w:val="000000" w:themeColor="text1"/>
        </w:rPr>
        <w:t xml:space="preserve">BW: BW after 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>definitive therapy</w:t>
      </w:r>
      <w:r w:rsidR="00DA5F66" w:rsidRPr="0033211C">
        <w:rPr>
          <w:rFonts w:ascii="Times New Roman" w:eastAsia="ＭＳ Ｐ明朝" w:hAnsi="Times New Roman" w:cs="Times New Roman"/>
          <w:color w:val="000000" w:themeColor="text1"/>
        </w:rPr>
        <w:t>;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 xml:space="preserve"> </w:t>
      </w:r>
      <w:r w:rsidR="00333A40" w:rsidRPr="0033211C">
        <w:rPr>
          <w:rFonts w:ascii="Times New Roman" w:eastAsia="ＭＳ Ｐ明朝" w:hAnsi="Times New Roman" w:cs="Times New Roman"/>
          <w:color w:val="000000" w:themeColor="text1"/>
        </w:rPr>
        <w:t>rec-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>BW: BW at the detection of recurrence</w:t>
      </w:r>
      <w:r w:rsidR="00DA5F66" w:rsidRPr="0033211C">
        <w:rPr>
          <w:rFonts w:ascii="Times New Roman" w:eastAsia="ＭＳ Ｐ明朝" w:hAnsi="Times New Roman" w:cs="Times New Roman"/>
          <w:color w:val="000000" w:themeColor="text1"/>
        </w:rPr>
        <w:t>;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 xml:space="preserve"> </w:t>
      </w:r>
      <w:r w:rsidR="008E7B82" w:rsidRPr="0033211C">
        <w:rPr>
          <w:rFonts w:ascii="Times New Roman" w:eastAsia="ＭＳ Ｐ明朝" w:hAnsi="Times New Roman" w:cs="Times New Roman" w:hint="eastAsia"/>
          <w:color w:val="000000" w:themeColor="text1"/>
        </w:rPr>
        <w:t>Δ</w:t>
      </w:r>
      <w:r w:rsidR="00645E05" w:rsidRPr="0033211C">
        <w:rPr>
          <w:rFonts w:ascii="Times New Roman" w:eastAsia="ＭＳ Ｐ明朝" w:hAnsi="Times New Roman" w:cs="Times New Roman" w:hint="eastAsia"/>
          <w:color w:val="000000" w:themeColor="text1"/>
        </w:rPr>
        <w:t>B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 xml:space="preserve">W1: </w:t>
      </w:r>
      <w:r w:rsidR="00333A40" w:rsidRPr="0033211C">
        <w:rPr>
          <w:rFonts w:ascii="Times New Roman" w:eastAsia="ＭＳ Ｐ明朝" w:hAnsi="Times New Roman" w:cs="Times New Roman"/>
          <w:color w:val="000000" w:themeColor="text1"/>
        </w:rPr>
        <w:t>pre-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 xml:space="preserve">BW </w:t>
      </w:r>
      <w:r w:rsidR="00333A40" w:rsidRPr="0033211C">
        <w:rPr>
          <w:rFonts w:ascii="Times New Roman" w:eastAsia="ＭＳ Ｐ明朝" w:hAnsi="Times New Roman" w:cs="Times New Roman"/>
          <w:color w:val="000000" w:themeColor="text1"/>
        </w:rPr>
        <w:t>minus post-B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>W</w:t>
      </w:r>
      <w:r w:rsidR="00DA5F66" w:rsidRPr="0033211C">
        <w:rPr>
          <w:rFonts w:ascii="Times New Roman" w:eastAsia="ＭＳ Ｐ明朝" w:hAnsi="Times New Roman" w:cs="Times New Roman"/>
          <w:color w:val="000000" w:themeColor="text1"/>
        </w:rPr>
        <w:t>;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 xml:space="preserve"> </w:t>
      </w:r>
      <w:r w:rsidR="00333A40" w:rsidRPr="0033211C">
        <w:rPr>
          <w:rFonts w:ascii="Times New Roman" w:eastAsia="ＭＳ Ｐ明朝" w:hAnsi="Times New Roman" w:cs="Times New Roman"/>
          <w:color w:val="000000" w:themeColor="text1"/>
        </w:rPr>
        <w:t>delta-BW2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 xml:space="preserve">: </w:t>
      </w:r>
      <w:r w:rsidR="00333A40" w:rsidRPr="0033211C">
        <w:rPr>
          <w:rFonts w:ascii="Times New Roman" w:eastAsia="ＭＳ Ｐ明朝" w:hAnsi="Times New Roman" w:cs="Times New Roman"/>
          <w:color w:val="000000" w:themeColor="text1"/>
        </w:rPr>
        <w:t>post-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 xml:space="preserve">BW </w:t>
      </w:r>
      <w:r w:rsidR="00333A40" w:rsidRPr="0033211C">
        <w:rPr>
          <w:rFonts w:ascii="Times New Roman" w:eastAsia="ＭＳ Ｐ明朝" w:hAnsi="Times New Roman" w:cs="Times New Roman"/>
          <w:color w:val="000000" w:themeColor="text1"/>
        </w:rPr>
        <w:t>minus rec-BW</w:t>
      </w:r>
      <w:r w:rsidR="00DA5F66" w:rsidRPr="0033211C">
        <w:rPr>
          <w:rFonts w:ascii="Times New Roman" w:eastAsia="ＭＳ Ｐ明朝" w:hAnsi="Times New Roman" w:cs="Times New Roman"/>
          <w:color w:val="000000" w:themeColor="text1"/>
        </w:rPr>
        <w:t>;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 xml:space="preserve"> </w:t>
      </w:r>
      <w:r w:rsidR="00333A40" w:rsidRPr="0033211C">
        <w:rPr>
          <w:rFonts w:ascii="Times New Roman" w:eastAsia="ＭＳ Ｐ明朝" w:hAnsi="Times New Roman" w:cs="Times New Roman"/>
          <w:color w:val="000000" w:themeColor="text1"/>
        </w:rPr>
        <w:t>pre-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>NLR: NLR before definitive therapy</w:t>
      </w:r>
      <w:r w:rsidR="00DA5F66" w:rsidRPr="0033211C">
        <w:rPr>
          <w:rFonts w:ascii="Times New Roman" w:eastAsia="ＭＳ Ｐ明朝" w:hAnsi="Times New Roman" w:cs="Times New Roman"/>
          <w:color w:val="000000" w:themeColor="text1"/>
        </w:rPr>
        <w:t>;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 xml:space="preserve"> </w:t>
      </w:r>
      <w:r w:rsidR="00333A40" w:rsidRPr="0033211C">
        <w:rPr>
          <w:rFonts w:ascii="Times New Roman" w:eastAsia="ＭＳ Ｐ明朝" w:hAnsi="Times New Roman" w:cs="Times New Roman"/>
          <w:color w:val="000000" w:themeColor="text1"/>
        </w:rPr>
        <w:t>post-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>NL</w:t>
      </w:r>
      <w:r w:rsidR="00333A40" w:rsidRPr="0033211C">
        <w:rPr>
          <w:rFonts w:ascii="Times New Roman" w:eastAsia="ＭＳ Ｐ明朝" w:hAnsi="Times New Roman" w:cs="Times New Roman"/>
          <w:color w:val="000000" w:themeColor="text1"/>
        </w:rPr>
        <w:t>R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>: NLR after definitive therapy</w:t>
      </w:r>
      <w:r w:rsidR="00DA5F66" w:rsidRPr="0033211C">
        <w:rPr>
          <w:rFonts w:ascii="Times New Roman" w:eastAsia="ＭＳ Ｐ明朝" w:hAnsi="Times New Roman" w:cs="Times New Roman"/>
          <w:color w:val="000000" w:themeColor="text1"/>
        </w:rPr>
        <w:t>;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 xml:space="preserve"> </w:t>
      </w:r>
      <w:r w:rsidR="00333A40" w:rsidRPr="0033211C">
        <w:rPr>
          <w:rFonts w:ascii="Times New Roman" w:eastAsia="ＭＳ Ｐ明朝" w:hAnsi="Times New Roman" w:cs="Times New Roman"/>
          <w:color w:val="000000" w:themeColor="text1"/>
        </w:rPr>
        <w:t>rec-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>NLR: NLR at the detection of recurrence</w:t>
      </w:r>
      <w:r w:rsidR="00DA5F66" w:rsidRPr="0033211C">
        <w:rPr>
          <w:rFonts w:ascii="Times New Roman" w:eastAsia="ＭＳ Ｐ明朝" w:hAnsi="Times New Roman" w:cs="Times New Roman"/>
          <w:color w:val="000000" w:themeColor="text1"/>
        </w:rPr>
        <w:t>;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 xml:space="preserve"> </w:t>
      </w:r>
      <w:r w:rsidR="008E7B82" w:rsidRPr="0033211C">
        <w:rPr>
          <w:rFonts w:ascii="Times New Roman" w:eastAsia="ＭＳ Ｐ明朝" w:hAnsi="Times New Roman" w:cs="Times New Roman" w:hint="eastAsia"/>
          <w:color w:val="000000" w:themeColor="text1"/>
        </w:rPr>
        <w:t>Δ</w:t>
      </w:r>
      <w:r w:rsidR="00645E05" w:rsidRPr="0033211C">
        <w:rPr>
          <w:rFonts w:ascii="Times New Roman" w:eastAsia="ＭＳ Ｐ明朝" w:hAnsi="Times New Roman" w:cs="Times New Roman" w:hint="eastAsia"/>
          <w:color w:val="000000" w:themeColor="text1"/>
        </w:rPr>
        <w:t>N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 xml:space="preserve">LR1: </w:t>
      </w:r>
      <w:r w:rsidR="00333A40" w:rsidRPr="0033211C">
        <w:rPr>
          <w:rFonts w:ascii="Times New Roman" w:eastAsia="ＭＳ Ｐ明朝" w:hAnsi="Times New Roman" w:cs="Times New Roman"/>
          <w:color w:val="000000" w:themeColor="text1"/>
        </w:rPr>
        <w:t>pre-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 xml:space="preserve">NLR </w:t>
      </w:r>
      <w:r w:rsidR="00333A40" w:rsidRPr="0033211C">
        <w:rPr>
          <w:rFonts w:ascii="Times New Roman" w:eastAsia="ＭＳ Ｐ明朝" w:hAnsi="Times New Roman" w:cs="Times New Roman"/>
          <w:color w:val="000000" w:themeColor="text1"/>
        </w:rPr>
        <w:t xml:space="preserve"> minus post-NLR</w:t>
      </w:r>
      <w:r w:rsidR="00DA5F66" w:rsidRPr="0033211C">
        <w:rPr>
          <w:rFonts w:ascii="Times New Roman" w:eastAsia="ＭＳ Ｐ明朝" w:hAnsi="Times New Roman" w:cs="Times New Roman"/>
          <w:color w:val="000000" w:themeColor="text1"/>
        </w:rPr>
        <w:t>;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 xml:space="preserve"> </w:t>
      </w:r>
      <w:r w:rsidR="008E7B82" w:rsidRPr="0033211C">
        <w:rPr>
          <w:rFonts w:ascii="Times New Roman" w:eastAsia="ＭＳ Ｐ明朝" w:hAnsi="Times New Roman" w:cs="Times New Roman" w:hint="eastAsia"/>
          <w:color w:val="000000" w:themeColor="text1"/>
        </w:rPr>
        <w:t>Δ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 xml:space="preserve">NLR2: </w:t>
      </w:r>
      <w:r w:rsidR="00333A40" w:rsidRPr="0033211C">
        <w:rPr>
          <w:rFonts w:ascii="Times New Roman" w:eastAsia="ＭＳ Ｐ明朝" w:hAnsi="Times New Roman" w:cs="Times New Roman"/>
          <w:color w:val="000000" w:themeColor="text1"/>
        </w:rPr>
        <w:t>post-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 xml:space="preserve">NLR </w:t>
      </w:r>
      <w:r w:rsidR="00333A40" w:rsidRPr="0033211C">
        <w:rPr>
          <w:rFonts w:ascii="Times New Roman" w:eastAsia="ＭＳ Ｐ明朝" w:hAnsi="Times New Roman" w:cs="Times New Roman"/>
          <w:color w:val="000000" w:themeColor="text1"/>
        </w:rPr>
        <w:t>minus rec-NLR</w:t>
      </w:r>
      <w:r w:rsidR="00C02973" w:rsidRPr="0033211C">
        <w:rPr>
          <w:rFonts w:ascii="Times New Roman" w:eastAsia="ＭＳ Ｐ明朝" w:hAnsi="Times New Roman" w:cs="Times New Roman"/>
          <w:color w:val="000000" w:themeColor="text1"/>
        </w:rPr>
        <w:t xml:space="preserve">; </w:t>
      </w:r>
      <w:r w:rsidR="0033211C" w:rsidRPr="0033211C">
        <w:rPr>
          <w:rFonts w:ascii="Times New Roman" w:eastAsia="ＭＳ Ｐ明朝" w:hAnsi="Times New Roman" w:cs="Times New Roman"/>
          <w:color w:val="000000" w:themeColor="text1"/>
        </w:rPr>
        <w:t xml:space="preserve">NE: not evaluated; 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>*</w:t>
      </w:r>
      <w:r w:rsidR="00DA5F66" w:rsidRPr="0033211C">
        <w:rPr>
          <w:rFonts w:ascii="Times New Roman" w:eastAsia="ＭＳ Ｐ明朝" w:hAnsi="Times New Roman" w:cs="Times New Roman"/>
          <w:color w:val="000000" w:themeColor="text1"/>
        </w:rPr>
        <w:t>S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>igni</w:t>
      </w:r>
      <w:r w:rsidR="00333A40" w:rsidRPr="0033211C">
        <w:rPr>
          <w:rFonts w:ascii="Times New Roman" w:eastAsia="ＭＳ Ｐ明朝" w:hAnsi="Times New Roman" w:cs="Times New Roman"/>
          <w:color w:val="000000" w:themeColor="text1"/>
        </w:rPr>
        <w:t>f</w:t>
      </w:r>
      <w:r w:rsidR="00645E05" w:rsidRPr="0033211C">
        <w:rPr>
          <w:rFonts w:ascii="Times New Roman" w:eastAsia="ＭＳ Ｐ明朝" w:hAnsi="Times New Roman" w:cs="Times New Roman"/>
          <w:color w:val="000000" w:themeColor="text1"/>
        </w:rPr>
        <w:t>icant differenc</w:t>
      </w:r>
      <w:r w:rsidR="00DA5F66" w:rsidRPr="0033211C">
        <w:rPr>
          <w:rFonts w:ascii="Times New Roman" w:eastAsia="ＭＳ Ｐ明朝" w:hAnsi="Times New Roman" w:cs="Times New Roman"/>
          <w:color w:val="000000" w:themeColor="text1"/>
        </w:rPr>
        <w:t>e.</w:t>
      </w:r>
      <w:bookmarkEnd w:id="0"/>
    </w:p>
    <w:sectPr w:rsidR="00C00B50" w:rsidRPr="006770C8" w:rsidSect="00E25DA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EA627" w14:textId="77777777" w:rsidR="00680574" w:rsidRDefault="00680574" w:rsidP="00222BAE">
      <w:r>
        <w:separator/>
      </w:r>
    </w:p>
  </w:endnote>
  <w:endnote w:type="continuationSeparator" w:id="0">
    <w:p w14:paraId="59736E2D" w14:textId="77777777" w:rsidR="00680574" w:rsidRDefault="00680574" w:rsidP="00222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27E719" w14:textId="77777777" w:rsidR="00680574" w:rsidRDefault="00680574" w:rsidP="00222BAE">
      <w:r>
        <w:separator/>
      </w:r>
    </w:p>
  </w:footnote>
  <w:footnote w:type="continuationSeparator" w:id="0">
    <w:p w14:paraId="48EB1556" w14:textId="77777777" w:rsidR="00680574" w:rsidRDefault="00680574" w:rsidP="00222B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A36F12"/>
    <w:multiLevelType w:val="hybridMultilevel"/>
    <w:tmpl w:val="389C3FA0"/>
    <w:lvl w:ilvl="0" w:tplc="D91EDEF6">
      <w:numFmt w:val="bullet"/>
      <w:lvlText w:val=""/>
      <w:lvlJc w:val="left"/>
      <w:pPr>
        <w:ind w:left="360" w:hanging="360"/>
      </w:pPr>
      <w:rPr>
        <w:rFonts w:ascii="Wingdings" w:eastAsia="ＭＳ 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D331187"/>
    <w:multiLevelType w:val="hybridMultilevel"/>
    <w:tmpl w:val="500C2C74"/>
    <w:lvl w:ilvl="0" w:tplc="95A093EC">
      <w:numFmt w:val="bullet"/>
      <w:lvlText w:val=""/>
      <w:lvlJc w:val="left"/>
      <w:pPr>
        <w:ind w:left="360" w:hanging="360"/>
      </w:pPr>
      <w:rPr>
        <w:rFonts w:ascii="Wingdings" w:eastAsia="ＭＳ 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39982783">
    <w:abstractNumId w:val="1"/>
  </w:num>
  <w:num w:numId="2" w16cid:durableId="683477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9"/>
  <w:removePersonalInformation/>
  <w:removeDateAndTime/>
  <w:doNotDisplayPageBoundaries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454"/>
    <w:rsid w:val="000010FA"/>
    <w:rsid w:val="000142F8"/>
    <w:rsid w:val="00047949"/>
    <w:rsid w:val="00054F3E"/>
    <w:rsid w:val="000821A4"/>
    <w:rsid w:val="0008797D"/>
    <w:rsid w:val="000B34D0"/>
    <w:rsid w:val="00140158"/>
    <w:rsid w:val="00143BEE"/>
    <w:rsid w:val="001452EB"/>
    <w:rsid w:val="001643FA"/>
    <w:rsid w:val="001D3A16"/>
    <w:rsid w:val="001F18FB"/>
    <w:rsid w:val="001F6583"/>
    <w:rsid w:val="00222BAE"/>
    <w:rsid w:val="00233187"/>
    <w:rsid w:val="00245488"/>
    <w:rsid w:val="00251A29"/>
    <w:rsid w:val="00255BA7"/>
    <w:rsid w:val="00256F49"/>
    <w:rsid w:val="00273FE6"/>
    <w:rsid w:val="0027558B"/>
    <w:rsid w:val="00284981"/>
    <w:rsid w:val="002A355D"/>
    <w:rsid w:val="002D553A"/>
    <w:rsid w:val="002F121C"/>
    <w:rsid w:val="0033211C"/>
    <w:rsid w:val="00333A40"/>
    <w:rsid w:val="003536DD"/>
    <w:rsid w:val="00357858"/>
    <w:rsid w:val="003D0E66"/>
    <w:rsid w:val="0046230C"/>
    <w:rsid w:val="004747D3"/>
    <w:rsid w:val="004757E3"/>
    <w:rsid w:val="004E4536"/>
    <w:rsid w:val="004E7956"/>
    <w:rsid w:val="005023DE"/>
    <w:rsid w:val="0051062B"/>
    <w:rsid w:val="00521BF3"/>
    <w:rsid w:val="00531DAC"/>
    <w:rsid w:val="0053408C"/>
    <w:rsid w:val="005737CE"/>
    <w:rsid w:val="0057539C"/>
    <w:rsid w:val="00582207"/>
    <w:rsid w:val="00591525"/>
    <w:rsid w:val="005A5A4A"/>
    <w:rsid w:val="00645E05"/>
    <w:rsid w:val="006770C8"/>
    <w:rsid w:val="00680574"/>
    <w:rsid w:val="0068097A"/>
    <w:rsid w:val="00681F6A"/>
    <w:rsid w:val="006843D9"/>
    <w:rsid w:val="006A0F52"/>
    <w:rsid w:val="006B3F72"/>
    <w:rsid w:val="006D12C9"/>
    <w:rsid w:val="006E0962"/>
    <w:rsid w:val="006F473A"/>
    <w:rsid w:val="00730A8A"/>
    <w:rsid w:val="007950CA"/>
    <w:rsid w:val="007B1951"/>
    <w:rsid w:val="007D0191"/>
    <w:rsid w:val="007D05BC"/>
    <w:rsid w:val="007F3B53"/>
    <w:rsid w:val="007F6614"/>
    <w:rsid w:val="00800BD1"/>
    <w:rsid w:val="00851531"/>
    <w:rsid w:val="008574EF"/>
    <w:rsid w:val="00892454"/>
    <w:rsid w:val="00894A59"/>
    <w:rsid w:val="008976B6"/>
    <w:rsid w:val="008A2E1D"/>
    <w:rsid w:val="008C179C"/>
    <w:rsid w:val="008E1FF5"/>
    <w:rsid w:val="008E7B82"/>
    <w:rsid w:val="00924B7B"/>
    <w:rsid w:val="00973A4E"/>
    <w:rsid w:val="009929AA"/>
    <w:rsid w:val="009B1673"/>
    <w:rsid w:val="009C0A94"/>
    <w:rsid w:val="009D5D3A"/>
    <w:rsid w:val="00A138FF"/>
    <w:rsid w:val="00A43140"/>
    <w:rsid w:val="00A726ED"/>
    <w:rsid w:val="00A85802"/>
    <w:rsid w:val="00A92440"/>
    <w:rsid w:val="00AB46C6"/>
    <w:rsid w:val="00AE260E"/>
    <w:rsid w:val="00B1149F"/>
    <w:rsid w:val="00B1719F"/>
    <w:rsid w:val="00B57D91"/>
    <w:rsid w:val="00B6382C"/>
    <w:rsid w:val="00B67E7D"/>
    <w:rsid w:val="00B8459D"/>
    <w:rsid w:val="00B861E9"/>
    <w:rsid w:val="00BA7FDE"/>
    <w:rsid w:val="00BB34B3"/>
    <w:rsid w:val="00BD0714"/>
    <w:rsid w:val="00BD1E87"/>
    <w:rsid w:val="00BE0135"/>
    <w:rsid w:val="00BE21D6"/>
    <w:rsid w:val="00BE5E88"/>
    <w:rsid w:val="00C00B50"/>
    <w:rsid w:val="00C02973"/>
    <w:rsid w:val="00C46A2A"/>
    <w:rsid w:val="00C56E89"/>
    <w:rsid w:val="00C65555"/>
    <w:rsid w:val="00C90E76"/>
    <w:rsid w:val="00C9729C"/>
    <w:rsid w:val="00CB111B"/>
    <w:rsid w:val="00CB2069"/>
    <w:rsid w:val="00CD7605"/>
    <w:rsid w:val="00CE0FE2"/>
    <w:rsid w:val="00CF799E"/>
    <w:rsid w:val="00D11B2F"/>
    <w:rsid w:val="00D2051E"/>
    <w:rsid w:val="00D20DCD"/>
    <w:rsid w:val="00D33D12"/>
    <w:rsid w:val="00D36897"/>
    <w:rsid w:val="00D804EF"/>
    <w:rsid w:val="00DA5F66"/>
    <w:rsid w:val="00DE7775"/>
    <w:rsid w:val="00E25DA5"/>
    <w:rsid w:val="00E264DB"/>
    <w:rsid w:val="00E27E1F"/>
    <w:rsid w:val="00E7270B"/>
    <w:rsid w:val="00EA38B4"/>
    <w:rsid w:val="00EA4B6F"/>
    <w:rsid w:val="00EB690F"/>
    <w:rsid w:val="00EB6C18"/>
    <w:rsid w:val="00EC0C3C"/>
    <w:rsid w:val="00EC1F2B"/>
    <w:rsid w:val="00EC224C"/>
    <w:rsid w:val="00ED6C33"/>
    <w:rsid w:val="00F005A2"/>
    <w:rsid w:val="00F16101"/>
    <w:rsid w:val="00F16293"/>
    <w:rsid w:val="00F242AF"/>
    <w:rsid w:val="00F57E5F"/>
    <w:rsid w:val="00F8021B"/>
    <w:rsid w:val="00FA5BE6"/>
    <w:rsid w:val="00FB7189"/>
    <w:rsid w:val="00FD4532"/>
    <w:rsid w:val="00FF5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C16FC7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892454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92454"/>
    <w:rPr>
      <w:rFonts w:eastAsia="ＭＳ 明朝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245488"/>
    <w:rPr>
      <w:rFonts w:ascii="ＭＳ Ｐゴシック" w:eastAsia="ＭＳ Ｐゴシック" w:hAnsi="ＭＳ Ｐゴシック" w:cs="ＭＳ Ｐゴシック"/>
      <w:kern w:val="0"/>
    </w:rPr>
  </w:style>
  <w:style w:type="paragraph" w:styleId="a5">
    <w:name w:val="List Paragraph"/>
    <w:basedOn w:val="a"/>
    <w:uiPriority w:val="34"/>
    <w:qFormat/>
    <w:rsid w:val="00BE21D6"/>
    <w:pPr>
      <w:ind w:leftChars="400" w:left="960"/>
    </w:pPr>
  </w:style>
  <w:style w:type="paragraph" w:styleId="a6">
    <w:name w:val="header"/>
    <w:basedOn w:val="a"/>
    <w:link w:val="a7"/>
    <w:uiPriority w:val="99"/>
    <w:unhideWhenUsed/>
    <w:rsid w:val="00222BA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22BAE"/>
    <w:rPr>
      <w:rFonts w:ascii="ＭＳ Ｐゴシック" w:eastAsia="ＭＳ Ｐゴシック" w:hAnsi="ＭＳ Ｐゴシック" w:cs="ＭＳ Ｐゴシック"/>
      <w:kern w:val="0"/>
    </w:rPr>
  </w:style>
  <w:style w:type="paragraph" w:styleId="a8">
    <w:name w:val="footer"/>
    <w:basedOn w:val="a"/>
    <w:link w:val="a9"/>
    <w:uiPriority w:val="99"/>
    <w:unhideWhenUsed/>
    <w:rsid w:val="00222BA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222BAE"/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03T12:33:00Z</dcterms:created>
  <dcterms:modified xsi:type="dcterms:W3CDTF">2022-05-06T09:14:00Z</dcterms:modified>
</cp:coreProperties>
</file>